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80992" w14:textId="1068848C" w:rsidR="00C6324C" w:rsidRPr="00376CC5" w:rsidRDefault="00C6324C" w:rsidP="00A53000">
      <w:pPr>
        <w:pStyle w:val="berschrift1"/>
      </w:pPr>
      <w:bookmarkStart w:id="0" w:name="_GoBack"/>
      <w:bookmarkEnd w:id="0"/>
      <w:r w:rsidRPr="00376CC5">
        <w:t>Supplementary Material</w:t>
      </w:r>
    </w:p>
    <w:p w14:paraId="688811B0" w14:textId="60C1467C" w:rsidR="00AB374C" w:rsidRDefault="00935730" w:rsidP="00935730">
      <w:pPr>
        <w:ind w:left="-142"/>
        <w:rPr>
          <w:rStyle w:val="Ohne"/>
          <w:rFonts w:ascii="Arial" w:eastAsia="Arial" w:hAnsi="Arial" w:cs="Arial"/>
          <w:sz w:val="20"/>
          <w:szCs w:val="20"/>
        </w:rPr>
      </w:pPr>
      <w:r>
        <w:rPr>
          <w:noProof/>
          <w:lang w:val="de-DE" w:eastAsia="de-DE"/>
        </w:rPr>
        <w:drawing>
          <wp:inline distT="0" distB="0" distL="0" distR="0" wp14:anchorId="70D81F47" wp14:editId="13E44817">
            <wp:extent cx="6295445" cy="480932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974" cy="4812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7620EF" w14:textId="559AC8C9" w:rsidR="007C6FFF" w:rsidRPr="0019074E" w:rsidRDefault="007C6FFF" w:rsidP="007C6FFF">
      <w:pPr>
        <w:shd w:val="clear" w:color="auto" w:fill="FFFFFF"/>
        <w:tabs>
          <w:tab w:val="left" w:pos="709"/>
        </w:tabs>
        <w:spacing w:after="60"/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  <w:r w:rsidRPr="00AB374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Supplementary figure S1. Ascites cytokines are not correlated with suppressive effects on NK cell degranulation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. </w:t>
      </w:r>
      <w:r w:rsidRPr="00253A34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A)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</w:t>
      </w:r>
      <w:r w:rsidRPr="00253A34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Heat inactivation of ascites partially restores NK 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ADCC</w:t>
      </w:r>
      <w:r w:rsidRPr="00253A34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in only some ascites samples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. </w:t>
      </w:r>
      <w:r w:rsidRPr="00700D71">
        <w:rPr>
          <w:rStyle w:val="Ohne"/>
          <w:rFonts w:ascii="Arial" w:hAnsi="Arial"/>
          <w:color w:val="0E101A"/>
          <w:sz w:val="18"/>
          <w:szCs w:val="18"/>
          <w:u w:color="0E101A"/>
        </w:rPr>
        <w:t>NK ADCC in presence of heat inactivated ascites. Resting NK cells were coincubated in 1:1 ratio with IGROV1-cells and Cetuximab with dialyzed ascites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(black)</w:t>
      </w:r>
      <w:r w:rsidR="00E15346">
        <w:rPr>
          <w:rStyle w:val="Ohne"/>
          <w:rFonts w:ascii="Arial" w:hAnsi="Arial"/>
          <w:color w:val="0E101A"/>
          <w:sz w:val="18"/>
          <w:szCs w:val="18"/>
          <w:u w:color="0E101A"/>
        </w:rPr>
        <w:t>,</w:t>
      </w:r>
      <w:r w:rsidRPr="00700D71"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which was heat inactivated at 56°C for 30 minutes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(blue)</w:t>
      </w:r>
      <w:r w:rsidRPr="00700D71"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. </w:t>
      </w:r>
      <w:r w:rsidRPr="00253A34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B)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</w:t>
      </w:r>
      <w:r w:rsidRPr="00253A34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Quantification of ascites cytokines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>.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Cytokines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 xml:space="preserve"> of ascites samples were determined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by ELISA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 xml:space="preserve">. Presented in the heatmap are calculated z-score values for each component. 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>(C</w:t>
      </w:r>
      <w:r>
        <w:rPr>
          <w:rFonts w:ascii="Arial" w:hAnsi="Arial"/>
          <w:b/>
          <w:bCs/>
          <w:color w:val="0E101A"/>
          <w:sz w:val="18"/>
          <w:szCs w:val="18"/>
          <w:u w:color="0E101A"/>
        </w:rPr>
        <w:t>-F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>)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>Correlation between quantified ascites cytokines and NK effector function.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 w:rsidRPr="00253A34">
        <w:rPr>
          <w:rFonts w:ascii="Arial" w:hAnsi="Arial"/>
          <w:b/>
          <w:color w:val="0E101A"/>
          <w:sz w:val="18"/>
          <w:szCs w:val="18"/>
          <w:u w:color="0E101A"/>
        </w:rPr>
        <w:t>(C)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Heatmap showing </w:t>
      </w:r>
      <w:r w:rsidRPr="00984336">
        <w:rPr>
          <w:rFonts w:ascii="Arial" w:hAnsi="Arial"/>
          <w:bCs/>
          <w:color w:val="0E101A"/>
          <w:sz w:val="18"/>
          <w:szCs w:val="18"/>
          <w:u w:color="0E101A"/>
        </w:rPr>
        <w:t>significant correlations (p&lt;0,05</w:t>
      </w:r>
      <w:r w:rsidRPr="001530C7">
        <w:rPr>
          <w:rFonts w:ascii="Arial" w:hAnsi="Arial"/>
          <w:bCs/>
          <w:color w:val="0E101A"/>
          <w:sz w:val="18"/>
          <w:szCs w:val="18"/>
          <w:u w:color="0E101A"/>
        </w:rPr>
        <w:t>)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between ascites cytokines and NK ADCC</w:t>
      </w:r>
      <w:r w:rsidRPr="001530C7">
        <w:rPr>
          <w:rFonts w:ascii="Arial" w:hAnsi="Arial"/>
          <w:bCs/>
          <w:color w:val="0E101A"/>
          <w:sz w:val="18"/>
          <w:szCs w:val="18"/>
          <w:u w:color="0E101A"/>
        </w:rPr>
        <w:t xml:space="preserve">. 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>Correlation between NK ADCC and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concentrations of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 xml:space="preserve"> (D) </w:t>
      </w:r>
      <w:r w:rsidRPr="00CA2AB1">
        <w:rPr>
          <w:rFonts w:ascii="Arial" w:hAnsi="Arial"/>
          <w:b/>
          <w:color w:val="0E101A"/>
          <w:sz w:val="18"/>
          <w:szCs w:val="18"/>
          <w:u w:color="0E101A"/>
        </w:rPr>
        <w:t>IL-8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 xml:space="preserve"> or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 xml:space="preserve"> (E) </w:t>
      </w:r>
      <w:r w:rsidRPr="00CA2AB1">
        <w:rPr>
          <w:rFonts w:ascii="Arial" w:hAnsi="Arial"/>
          <w:b/>
          <w:color w:val="0E101A"/>
          <w:sz w:val="18"/>
          <w:szCs w:val="18"/>
          <w:u w:color="0E101A"/>
        </w:rPr>
        <w:t>IL-10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 xml:space="preserve"> in ascites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samples</w:t>
      </w:r>
      <w:r w:rsidRPr="00984336">
        <w:rPr>
          <w:rFonts w:ascii="Arial" w:hAnsi="Arial"/>
          <w:b/>
          <w:bCs/>
          <w:color w:val="0E101A"/>
          <w:sz w:val="18"/>
          <w:szCs w:val="18"/>
          <w:u w:color="0E101A"/>
        </w:rPr>
        <w:t>.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 w:rsidRPr="009D5E35">
        <w:rPr>
          <w:rFonts w:ascii="Arial" w:hAnsi="Arial"/>
          <w:b/>
          <w:bCs/>
          <w:color w:val="0E101A"/>
          <w:sz w:val="18"/>
          <w:szCs w:val="18"/>
          <w:u w:color="0E101A"/>
        </w:rPr>
        <w:t>(F)</w:t>
      </w:r>
      <w:r>
        <w:rPr>
          <w:rFonts w:ascii="Arial" w:hAnsi="Arial"/>
          <w:b/>
          <w:bCs/>
          <w:color w:val="0E101A"/>
          <w:sz w:val="18"/>
          <w:szCs w:val="18"/>
          <w:u w:color="0E101A"/>
        </w:rPr>
        <w:t xml:space="preserve"> </w:t>
      </w:r>
      <w:r w:rsidRPr="00253A34">
        <w:rPr>
          <w:rFonts w:ascii="Arial" w:hAnsi="Arial"/>
          <w:b/>
          <w:color w:val="0E101A"/>
          <w:sz w:val="18"/>
          <w:szCs w:val="18"/>
          <w:u w:color="0E101A"/>
        </w:rPr>
        <w:t>NK ADCC in presence of IL-8 and IL-10</w:t>
      </w:r>
      <w:r w:rsidRPr="00E327A7">
        <w:rPr>
          <w:rFonts w:ascii="Arial" w:hAnsi="Arial"/>
          <w:b/>
          <w:bCs/>
          <w:color w:val="0E101A"/>
          <w:sz w:val="18"/>
          <w:szCs w:val="18"/>
          <w:u w:color="0E101A"/>
        </w:rPr>
        <w:t xml:space="preserve">. 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>Resti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ng NK cells were coincubated with 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 xml:space="preserve">IGROV1 cells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(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>1:1 ratio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)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and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 xml:space="preserve"> addition of Cetuximab in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medium supplemented with different concentrations of IL-8 (left) or IL-10 (right)</w:t>
      </w:r>
      <w:r w:rsidRPr="00E327A7">
        <w:rPr>
          <w:rFonts w:ascii="Arial" w:hAnsi="Arial"/>
          <w:bCs/>
          <w:color w:val="0E101A"/>
          <w:sz w:val="18"/>
          <w:szCs w:val="18"/>
          <w:u w:color="0E101A"/>
        </w:rPr>
        <w:t>.</w:t>
      </w:r>
      <w:r>
        <w:rPr>
          <w:rFonts w:ascii="Arial" w:hAnsi="Arial"/>
          <w:b/>
          <w:bCs/>
          <w:color w:val="0E101A"/>
          <w:sz w:val="18"/>
          <w:szCs w:val="18"/>
          <w:u w:color="0E101A"/>
        </w:rPr>
        <w:t xml:space="preserve"> 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 xml:space="preserve">Correlation between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cytokines: </w:t>
      </w:r>
      <w:r w:rsidRPr="00CA2AB1">
        <w:rPr>
          <w:rFonts w:ascii="Arial" w:hAnsi="Arial"/>
          <w:b/>
          <w:color w:val="0E101A"/>
          <w:sz w:val="18"/>
          <w:szCs w:val="18"/>
          <w:u w:color="0E101A"/>
        </w:rPr>
        <w:t>(G) IL-6 and VEGF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 w:rsidRPr="00CA2AB1">
        <w:rPr>
          <w:rFonts w:ascii="Arial" w:hAnsi="Arial"/>
          <w:color w:val="0E101A"/>
          <w:sz w:val="18"/>
          <w:szCs w:val="18"/>
          <w:u w:color="0E101A"/>
        </w:rPr>
        <w:t>and</w:t>
      </w:r>
      <w:r w:rsidRPr="009D5E35">
        <w:rPr>
          <w:rFonts w:ascii="Arial" w:hAnsi="Arial"/>
          <w:bCs/>
          <w:color w:val="0E101A"/>
          <w:sz w:val="18"/>
          <w:szCs w:val="18"/>
          <w:u w:color="0E101A"/>
        </w:rPr>
        <w:t xml:space="preserve"> </w:t>
      </w:r>
      <w:r w:rsidRPr="00CA2AB1">
        <w:rPr>
          <w:rFonts w:ascii="Arial" w:hAnsi="Arial"/>
          <w:b/>
          <w:color w:val="0E101A"/>
          <w:sz w:val="18"/>
          <w:szCs w:val="18"/>
          <w:u w:color="0E101A"/>
        </w:rPr>
        <w:t>(H) TGF-</w:t>
      </w:r>
      <w:r w:rsidRPr="00CA2AB1">
        <w:rPr>
          <w:rFonts w:ascii="Arial" w:hAnsi="Arial" w:cs="Arial"/>
          <w:b/>
          <w:color w:val="0E101A"/>
          <w:sz w:val="18"/>
          <w:szCs w:val="18"/>
          <w:u w:color="0E101A"/>
        </w:rPr>
        <w:t>β and IL-6</w:t>
      </w:r>
      <w:r w:rsidRPr="00D31BDF">
        <w:rPr>
          <w:rFonts w:ascii="Arial" w:hAnsi="Arial"/>
          <w:bCs/>
          <w:color w:val="0E101A"/>
          <w:sz w:val="18"/>
          <w:szCs w:val="18"/>
          <w:u w:color="0E101A"/>
        </w:rPr>
        <w:t>.</w:t>
      </w:r>
      <w:r w:rsidRPr="00D31BDF">
        <w:rPr>
          <w:rStyle w:val="Ohne"/>
          <w:rFonts w:ascii="Arial" w:hAnsi="Arial" w:cs="Arial"/>
          <w:sz w:val="18"/>
          <w:szCs w:val="18"/>
        </w:rPr>
        <w:t xml:space="preserve"> Data are presented as individual values with mean value as center of error bar ± standard deviation. For significance testing </w:t>
      </w:r>
      <w:r>
        <w:rPr>
          <w:rStyle w:val="Ohne"/>
          <w:rFonts w:ascii="Arial" w:hAnsi="Arial" w:cs="Arial"/>
          <w:sz w:val="18"/>
          <w:szCs w:val="18"/>
        </w:rPr>
        <w:t xml:space="preserve">unpaired </w:t>
      </w:r>
      <w:r w:rsidRPr="00D31BDF">
        <w:rPr>
          <w:rFonts w:ascii="Arial" w:eastAsia="Times New Roman" w:hAnsi="Arial" w:cs="Arial"/>
          <w:sz w:val="18"/>
          <w:szCs w:val="18"/>
          <w:lang w:val="en-GB" w:eastAsia="en-GB"/>
        </w:rPr>
        <w:t xml:space="preserve">t-test (S1. A), </w:t>
      </w:r>
      <w:r w:rsidRPr="00D31BDF">
        <w:rPr>
          <w:rStyle w:val="Ohne"/>
          <w:rFonts w:ascii="Arial" w:hAnsi="Arial" w:cs="Arial"/>
          <w:sz w:val="18"/>
          <w:szCs w:val="18"/>
        </w:rPr>
        <w:t>two-tailed Pearson correlation (S1.C, D, E, G and E)</w:t>
      </w:r>
      <w:r w:rsidRPr="00D31BDF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and ordinary one-way ANOVA with Dunnett posthoc (S1. F) were used. </w:t>
      </w:r>
      <w:r w:rsidRPr="001A1708">
        <w:rPr>
          <w:rFonts w:ascii="Arial" w:eastAsia="Times New Roman" w:hAnsi="Arial" w:cs="Arial"/>
          <w:sz w:val="18"/>
          <w:szCs w:val="18"/>
          <w:lang w:val="en-GB" w:eastAsia="en-GB"/>
        </w:rPr>
        <w:t>ns (non-significant), *(p&lt;0.05), **(p&lt;0.01)</w:t>
      </w:r>
      <w:r>
        <w:rPr>
          <w:rFonts w:ascii="Arial" w:eastAsia="Times New Roman" w:hAnsi="Arial" w:cs="Arial"/>
          <w:sz w:val="18"/>
          <w:szCs w:val="18"/>
          <w:lang w:val="en-GB" w:eastAsia="en-GB"/>
        </w:rPr>
        <w:t>,</w:t>
      </w:r>
      <w:r w:rsidRPr="001A170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***(p&lt;0.001)</w:t>
      </w:r>
      <w:r>
        <w:rPr>
          <w:rFonts w:ascii="Arial" w:eastAsia="Times New Roman" w:hAnsi="Arial" w:cs="Arial"/>
          <w:sz w:val="18"/>
          <w:szCs w:val="18"/>
          <w:lang w:val="en-GB" w:eastAsia="en-GB"/>
        </w:rPr>
        <w:t>.</w:t>
      </w:r>
    </w:p>
    <w:p w14:paraId="023CC6B8" w14:textId="77777777" w:rsidR="00AB374C" w:rsidRDefault="00AB374C" w:rsidP="00AB374C">
      <w:pPr>
        <w:shd w:val="clear" w:color="auto" w:fill="FFFFFF"/>
        <w:spacing w:after="60"/>
        <w:jc w:val="both"/>
        <w:rPr>
          <w:rFonts w:ascii="Arial" w:hAnsi="Arial"/>
          <w:bCs/>
          <w:color w:val="0E101A"/>
          <w:sz w:val="18"/>
          <w:szCs w:val="18"/>
          <w:u w:color="0E101A"/>
        </w:rPr>
      </w:pPr>
    </w:p>
    <w:p w14:paraId="70A0269B" w14:textId="77777777" w:rsidR="00AB374C" w:rsidRPr="009D5E35" w:rsidRDefault="00AB374C" w:rsidP="00AB374C">
      <w:pPr>
        <w:shd w:val="clear" w:color="auto" w:fill="FFFFFF"/>
        <w:spacing w:after="60"/>
        <w:jc w:val="both"/>
        <w:rPr>
          <w:rStyle w:val="Ohne"/>
          <w:rFonts w:ascii="Arial" w:hAnsi="Arial"/>
          <w:bCs/>
          <w:color w:val="0E101A"/>
          <w:sz w:val="18"/>
          <w:szCs w:val="18"/>
          <w:u w:color="0E101A"/>
        </w:rPr>
      </w:pPr>
    </w:p>
    <w:p w14:paraId="4AF5F721" w14:textId="77777777" w:rsidR="00AB374C" w:rsidRPr="0019074E" w:rsidRDefault="00AB374C" w:rsidP="00AB374C">
      <w:pPr>
        <w:spacing w:after="0"/>
        <w:rPr>
          <w:rStyle w:val="Ohne"/>
          <w:rFonts w:ascii="Arial" w:hAnsi="Arial" w:cs="Arial"/>
          <w:sz w:val="18"/>
          <w:szCs w:val="18"/>
        </w:rPr>
      </w:pPr>
    </w:p>
    <w:p w14:paraId="75DBF9C2" w14:textId="4F223F96" w:rsidR="00AB374C" w:rsidRDefault="00AB374C" w:rsidP="00AB374C">
      <w:pPr>
        <w:jc w:val="both"/>
        <w:rPr>
          <w:rStyle w:val="Ohne"/>
          <w:rFonts w:ascii="Arial" w:hAnsi="Arial"/>
          <w:color w:val="0E101A"/>
          <w:sz w:val="18"/>
          <w:szCs w:val="18"/>
          <w:u w:color="0E101A"/>
        </w:rPr>
      </w:pPr>
    </w:p>
    <w:p w14:paraId="51A97464" w14:textId="77777777" w:rsidR="00AB374C" w:rsidRPr="0019074E" w:rsidRDefault="00AB374C" w:rsidP="00AB374C">
      <w:pPr>
        <w:spacing w:after="0"/>
        <w:rPr>
          <w:rStyle w:val="Ohne"/>
          <w:rFonts w:ascii="Arial" w:hAnsi="Arial" w:cs="Arial"/>
          <w:sz w:val="18"/>
          <w:szCs w:val="18"/>
        </w:rPr>
      </w:pPr>
    </w:p>
    <w:p w14:paraId="6CE30B8C" w14:textId="39EC5B0F" w:rsidR="00AB374C" w:rsidRPr="0019074E" w:rsidRDefault="00935730" w:rsidP="00935730">
      <w:pPr>
        <w:spacing w:before="0" w:after="120"/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51CC28F" wp14:editId="6870281F">
            <wp:extent cx="4532244" cy="2065898"/>
            <wp:effectExtent l="0" t="0" r="0" b="0"/>
            <wp:docPr id="2033299738" name="Grafik 20332997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142" cy="2084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E06B0" w14:textId="77777777" w:rsidR="007C6FFF" w:rsidRPr="00A066A3" w:rsidRDefault="007C6FFF" w:rsidP="007C6FFF">
      <w:pPr>
        <w:jc w:val="both"/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</w:pPr>
      <w:r w:rsidRPr="00AB374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Supplementary figure S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2</w:t>
      </w:r>
      <w:r w:rsidRPr="00AB374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. </w:t>
      </w:r>
      <w:r w:rsidRPr="00FC5C9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A</w:t>
      </w:r>
      <w:r w:rsidRPr="00FC5C9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-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B</w:t>
      </w:r>
      <w:r w:rsidRPr="00FC5C9C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) </w:t>
      </w:r>
      <w:r w:rsidRPr="00162E70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Relationship between NK cell ADCC 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and proteins</w:t>
      </w:r>
      <w:r w:rsidRPr="00514304">
        <w:rPr>
          <w:rStyle w:val="Ohne"/>
          <w:rFonts w:ascii="Arial" w:hAnsi="Arial"/>
          <w:b/>
          <w:bCs/>
          <w:sz w:val="18"/>
          <w:szCs w:val="18"/>
        </w:rPr>
        <w:t xml:space="preserve"> in ascites samples </w:t>
      </w:r>
      <w:r>
        <w:rPr>
          <w:rStyle w:val="Ohne"/>
          <w:rFonts w:ascii="Arial" w:hAnsi="Arial"/>
          <w:b/>
          <w:bCs/>
          <w:sz w:val="18"/>
          <w:szCs w:val="18"/>
        </w:rPr>
        <w:t>with physiological or normalized sodium content</w:t>
      </w:r>
      <w:r w:rsidRPr="00E327A7">
        <w:t xml:space="preserve"> </w:t>
      </w:r>
      <w:r>
        <w:rPr>
          <w:rFonts w:ascii="Arial" w:hAnsi="Arial"/>
          <w:b/>
          <w:bCs/>
          <w:color w:val="0E101A"/>
          <w:sz w:val="18"/>
          <w:szCs w:val="18"/>
          <w:u w:color="0E101A"/>
        </w:rPr>
        <w:t>(A</w:t>
      </w:r>
      <w:r w:rsidRPr="00B7570F">
        <w:rPr>
          <w:rFonts w:ascii="Arial" w:hAnsi="Arial"/>
          <w:b/>
          <w:bCs/>
          <w:color w:val="0E101A"/>
          <w:sz w:val="18"/>
          <w:szCs w:val="18"/>
          <w:u w:color="0E101A"/>
        </w:rPr>
        <w:t>)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 Pearson correlation shows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no 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significant correlation of NK ADCC to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protein content in 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>dialyzed ascites samples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(red)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. </w:t>
      </w:r>
      <w:r>
        <w:rPr>
          <w:rFonts w:ascii="Arial" w:hAnsi="Arial"/>
          <w:b/>
          <w:bCs/>
          <w:color w:val="0E101A"/>
          <w:sz w:val="18"/>
          <w:szCs w:val="18"/>
          <w:u w:color="0E101A"/>
        </w:rPr>
        <w:t>(B</w:t>
      </w:r>
      <w:r w:rsidRPr="00B7570F">
        <w:rPr>
          <w:rFonts w:ascii="Arial" w:hAnsi="Arial"/>
          <w:b/>
          <w:bCs/>
          <w:color w:val="0E101A"/>
          <w:sz w:val="18"/>
          <w:szCs w:val="18"/>
          <w:u w:color="0E101A"/>
        </w:rPr>
        <w:t>)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> Pearson correlation shows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 no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 significant correlation of NK ADCC to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protein content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 in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dialyzed 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ascites samples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 xml:space="preserve">(red) and untreated (black) samples with physiological or </w:t>
      </w:r>
      <w:r w:rsidRPr="00B7570F">
        <w:rPr>
          <w:rFonts w:ascii="Arial" w:hAnsi="Arial"/>
          <w:bCs/>
          <w:color w:val="0E101A"/>
          <w:sz w:val="18"/>
          <w:szCs w:val="18"/>
          <w:u w:color="0E101A"/>
        </w:rPr>
        <w:t xml:space="preserve">low sodium </w:t>
      </w:r>
      <w:r>
        <w:rPr>
          <w:rFonts w:ascii="Arial" w:hAnsi="Arial"/>
          <w:bCs/>
          <w:color w:val="0E101A"/>
          <w:sz w:val="18"/>
          <w:szCs w:val="18"/>
          <w:u w:color="0E101A"/>
        </w:rPr>
        <w:t>content</w:t>
      </w:r>
      <w:r w:rsidRPr="00B83F64">
        <w:rPr>
          <w:rFonts w:ascii="Arial" w:hAnsi="Arial"/>
          <w:bCs/>
          <w:color w:val="0E101A"/>
          <w:sz w:val="18"/>
          <w:szCs w:val="18"/>
          <w:u w:color="0E101A"/>
        </w:rPr>
        <w:t xml:space="preserve"> (&lt;145 mM).</w:t>
      </w:r>
      <w:r w:rsidRPr="00B83F64">
        <w:rPr>
          <w:rStyle w:val="Ohne"/>
          <w:rFonts w:ascii="Arial" w:hAnsi="Arial"/>
          <w:sz w:val="18"/>
          <w:szCs w:val="18"/>
        </w:rPr>
        <w:t xml:space="preserve"> Each datapoint represents one healthy donor. For significance testing </w:t>
      </w:r>
      <w:r w:rsidRPr="00B83F64">
        <w:rPr>
          <w:rStyle w:val="Ohne"/>
          <w:rFonts w:ascii="Arial" w:hAnsi="Arial" w:cs="Arial"/>
          <w:sz w:val="18"/>
          <w:szCs w:val="18"/>
        </w:rPr>
        <w:t>two-tailed Pearson correlation (S</w:t>
      </w:r>
      <w:r>
        <w:rPr>
          <w:rStyle w:val="Ohne"/>
          <w:rFonts w:ascii="Arial" w:hAnsi="Arial" w:cs="Arial"/>
          <w:sz w:val="18"/>
          <w:szCs w:val="18"/>
        </w:rPr>
        <w:t>2</w:t>
      </w:r>
      <w:r w:rsidRPr="00B83F64">
        <w:rPr>
          <w:rStyle w:val="Ohne"/>
          <w:rFonts w:ascii="Arial" w:hAnsi="Arial" w:cs="Arial"/>
          <w:sz w:val="18"/>
          <w:szCs w:val="18"/>
        </w:rPr>
        <w:t xml:space="preserve">. </w:t>
      </w:r>
      <w:r>
        <w:rPr>
          <w:rStyle w:val="Ohne"/>
          <w:rFonts w:ascii="Arial" w:hAnsi="Arial" w:cs="Arial"/>
          <w:sz w:val="18"/>
          <w:szCs w:val="18"/>
        </w:rPr>
        <w:t>A</w:t>
      </w:r>
      <w:r w:rsidRPr="00B83F64">
        <w:rPr>
          <w:rStyle w:val="Ohne"/>
          <w:rFonts w:ascii="Arial" w:hAnsi="Arial" w:cs="Arial"/>
          <w:sz w:val="18"/>
          <w:szCs w:val="18"/>
        </w:rPr>
        <w:t xml:space="preserve"> and </w:t>
      </w:r>
      <w:r>
        <w:rPr>
          <w:rStyle w:val="Ohne"/>
          <w:rFonts w:ascii="Arial" w:hAnsi="Arial" w:cs="Arial"/>
          <w:sz w:val="18"/>
          <w:szCs w:val="18"/>
        </w:rPr>
        <w:t>B</w:t>
      </w:r>
      <w:r w:rsidRPr="00B83F64">
        <w:rPr>
          <w:rStyle w:val="Ohne"/>
          <w:rFonts w:ascii="Arial" w:hAnsi="Arial" w:cs="Arial"/>
          <w:sz w:val="18"/>
          <w:szCs w:val="18"/>
        </w:rPr>
        <w:t xml:space="preserve">) </w:t>
      </w:r>
      <w:r>
        <w:rPr>
          <w:rStyle w:val="Ohne"/>
          <w:rFonts w:ascii="Arial" w:hAnsi="Arial" w:cs="Arial"/>
          <w:sz w:val="18"/>
          <w:szCs w:val="18"/>
        </w:rPr>
        <w:t>was</w:t>
      </w:r>
      <w:r w:rsidRPr="00B83F64">
        <w:rPr>
          <w:rStyle w:val="Ohne"/>
          <w:rFonts w:ascii="Arial" w:hAnsi="Arial" w:cs="Arial"/>
          <w:sz w:val="18"/>
          <w:szCs w:val="18"/>
        </w:rPr>
        <w:t xml:space="preserve"> performed</w:t>
      </w:r>
      <w:r w:rsidRPr="001A1708">
        <w:rPr>
          <w:rStyle w:val="Ohne"/>
          <w:rFonts w:ascii="Arial" w:hAnsi="Arial"/>
          <w:sz w:val="18"/>
          <w:szCs w:val="18"/>
        </w:rPr>
        <w:t>.</w:t>
      </w:r>
      <w:r w:rsidRPr="001A1708">
        <w:rPr>
          <w:rStyle w:val="Ohne"/>
        </w:rPr>
        <w:t xml:space="preserve"> </w:t>
      </w:r>
      <w:r w:rsidRPr="001A1708">
        <w:rPr>
          <w:rStyle w:val="Ohne"/>
          <w:rFonts w:ascii="Arial" w:hAnsi="Arial"/>
          <w:sz w:val="18"/>
          <w:szCs w:val="18"/>
        </w:rPr>
        <w:t>ns (non-significant), ** (p&lt;0.01).</w:t>
      </w:r>
      <w:r>
        <w:rPr>
          <w:rStyle w:val="Ohne"/>
          <w:rFonts w:ascii="Arial" w:hAnsi="Arial"/>
          <w:sz w:val="18"/>
          <w:szCs w:val="18"/>
        </w:rPr>
        <w:t xml:space="preserve"> </w:t>
      </w:r>
    </w:p>
    <w:p w14:paraId="057E36CE" w14:textId="717C69AE" w:rsidR="001E3B97" w:rsidRDefault="00FC5C9C" w:rsidP="00AC15E3">
      <w:pPr>
        <w:pStyle w:val="EndNoteBibliography"/>
        <w:rPr>
          <w:szCs w:val="24"/>
        </w:rPr>
      </w:pPr>
      <w:r>
        <w:rPr>
          <w:szCs w:val="24"/>
        </w:rPr>
        <w:fldChar w:fldCharType="begin"/>
      </w:r>
      <w:r w:rsidRPr="00935730">
        <w:rPr>
          <w:szCs w:val="24"/>
          <w:lang w:val="de-DE"/>
        </w:rPr>
        <w:instrText xml:space="preserve"> ADDIN EN.REFLIST </w:instrText>
      </w:r>
      <w:r>
        <w:rPr>
          <w:szCs w:val="24"/>
        </w:rPr>
        <w:fldChar w:fldCharType="end"/>
      </w:r>
    </w:p>
    <w:sectPr w:rsidR="001E3B97" w:rsidSect="00FE1EB6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D3638" w14:textId="77777777" w:rsidR="009B643C" w:rsidRDefault="009B643C" w:rsidP="00117666">
      <w:pPr>
        <w:spacing w:after="0"/>
      </w:pPr>
      <w:r>
        <w:separator/>
      </w:r>
    </w:p>
  </w:endnote>
  <w:endnote w:type="continuationSeparator" w:id="0">
    <w:p w14:paraId="7BE38765" w14:textId="77777777" w:rsidR="009B643C" w:rsidRDefault="009B64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CB79" w14:textId="641CA287" w:rsidR="00686C9D" w:rsidRPr="00577C4C" w:rsidRDefault="00C52A7B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C9A1E" wp14:editId="399408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089A0FD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6B11" w:rsidRPr="00D86B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5089A0FD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6B11" w:rsidRPr="00D86B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8A60F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5F00F01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5B13" w:rsidRPr="00BF5B1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5F00F01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B13" w:rsidRPr="00BF5B1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A0F36" w14:textId="77777777" w:rsidR="009B643C" w:rsidRDefault="009B643C" w:rsidP="00117666">
      <w:pPr>
        <w:spacing w:after="0"/>
      </w:pPr>
      <w:r>
        <w:separator/>
      </w:r>
    </w:p>
  </w:footnote>
  <w:footnote w:type="continuationSeparator" w:id="0">
    <w:p w14:paraId="2B41DAB9" w14:textId="77777777" w:rsidR="009B643C" w:rsidRDefault="009B64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4DC69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fwwszct92tiexpzppved85fapzx9ftte9&quot;&gt;Protein-ascites-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/record-ids&gt;&lt;/item&gt;&lt;/Libraries&gt;"/>
  </w:docVars>
  <w:rsids>
    <w:rsidRoot w:val="00D40420"/>
    <w:rsid w:val="000001BE"/>
    <w:rsid w:val="00003830"/>
    <w:rsid w:val="00003E26"/>
    <w:rsid w:val="00005CA2"/>
    <w:rsid w:val="00014779"/>
    <w:rsid w:val="0001477A"/>
    <w:rsid w:val="00015D7B"/>
    <w:rsid w:val="00017633"/>
    <w:rsid w:val="00021101"/>
    <w:rsid w:val="0002273A"/>
    <w:rsid w:val="0002444D"/>
    <w:rsid w:val="00025213"/>
    <w:rsid w:val="000268BF"/>
    <w:rsid w:val="00033E26"/>
    <w:rsid w:val="00034304"/>
    <w:rsid w:val="00035434"/>
    <w:rsid w:val="00036374"/>
    <w:rsid w:val="00036459"/>
    <w:rsid w:val="0004215C"/>
    <w:rsid w:val="00043F73"/>
    <w:rsid w:val="00045678"/>
    <w:rsid w:val="000458E4"/>
    <w:rsid w:val="00045E86"/>
    <w:rsid w:val="00045FC3"/>
    <w:rsid w:val="00046110"/>
    <w:rsid w:val="00050866"/>
    <w:rsid w:val="000519B2"/>
    <w:rsid w:val="000609A1"/>
    <w:rsid w:val="00060A02"/>
    <w:rsid w:val="000614FB"/>
    <w:rsid w:val="00063B69"/>
    <w:rsid w:val="00063D84"/>
    <w:rsid w:val="0006636D"/>
    <w:rsid w:val="00070C09"/>
    <w:rsid w:val="0007457B"/>
    <w:rsid w:val="00074D5C"/>
    <w:rsid w:val="00077D53"/>
    <w:rsid w:val="00080AA5"/>
    <w:rsid w:val="00081394"/>
    <w:rsid w:val="00084B80"/>
    <w:rsid w:val="000856F7"/>
    <w:rsid w:val="00087CF5"/>
    <w:rsid w:val="00090CE2"/>
    <w:rsid w:val="0009658C"/>
    <w:rsid w:val="00097A06"/>
    <w:rsid w:val="000A26B5"/>
    <w:rsid w:val="000A3444"/>
    <w:rsid w:val="000A5ECF"/>
    <w:rsid w:val="000A5F86"/>
    <w:rsid w:val="000A7DFF"/>
    <w:rsid w:val="000B1E92"/>
    <w:rsid w:val="000B2619"/>
    <w:rsid w:val="000B2F87"/>
    <w:rsid w:val="000B34BD"/>
    <w:rsid w:val="000B54A4"/>
    <w:rsid w:val="000B5F6A"/>
    <w:rsid w:val="000B73DB"/>
    <w:rsid w:val="000C568A"/>
    <w:rsid w:val="000C5904"/>
    <w:rsid w:val="000C7E2A"/>
    <w:rsid w:val="000D1251"/>
    <w:rsid w:val="000D2A2D"/>
    <w:rsid w:val="000E123F"/>
    <w:rsid w:val="000E1C49"/>
    <w:rsid w:val="000E25C4"/>
    <w:rsid w:val="000F3BE4"/>
    <w:rsid w:val="000F4CFB"/>
    <w:rsid w:val="000F77D6"/>
    <w:rsid w:val="001026F8"/>
    <w:rsid w:val="00102F82"/>
    <w:rsid w:val="001042F6"/>
    <w:rsid w:val="00104D0E"/>
    <w:rsid w:val="00106633"/>
    <w:rsid w:val="001075B4"/>
    <w:rsid w:val="0011137D"/>
    <w:rsid w:val="00115F3F"/>
    <w:rsid w:val="0011668D"/>
    <w:rsid w:val="00117666"/>
    <w:rsid w:val="001223A7"/>
    <w:rsid w:val="00124BAA"/>
    <w:rsid w:val="00124E08"/>
    <w:rsid w:val="0012691A"/>
    <w:rsid w:val="00134256"/>
    <w:rsid w:val="00136D67"/>
    <w:rsid w:val="001421C7"/>
    <w:rsid w:val="001447DB"/>
    <w:rsid w:val="00147395"/>
    <w:rsid w:val="001514AA"/>
    <w:rsid w:val="00152161"/>
    <w:rsid w:val="001530C7"/>
    <w:rsid w:val="00153E2F"/>
    <w:rsid w:val="001552C9"/>
    <w:rsid w:val="0015693D"/>
    <w:rsid w:val="00157337"/>
    <w:rsid w:val="00157646"/>
    <w:rsid w:val="00157C8C"/>
    <w:rsid w:val="00160313"/>
    <w:rsid w:val="00161E48"/>
    <w:rsid w:val="00166495"/>
    <w:rsid w:val="00166C8C"/>
    <w:rsid w:val="001705E6"/>
    <w:rsid w:val="00170D5E"/>
    <w:rsid w:val="0017672E"/>
    <w:rsid w:val="00177944"/>
    <w:rsid w:val="00177986"/>
    <w:rsid w:val="00177D84"/>
    <w:rsid w:val="00177E88"/>
    <w:rsid w:val="001808F6"/>
    <w:rsid w:val="00181329"/>
    <w:rsid w:val="001842D0"/>
    <w:rsid w:val="001910F0"/>
    <w:rsid w:val="00192252"/>
    <w:rsid w:val="0019345C"/>
    <w:rsid w:val="0019645C"/>
    <w:rsid w:val="001964EF"/>
    <w:rsid w:val="001A074D"/>
    <w:rsid w:val="001A4E2E"/>
    <w:rsid w:val="001A5E1E"/>
    <w:rsid w:val="001B0B87"/>
    <w:rsid w:val="001B1643"/>
    <w:rsid w:val="001B1A2C"/>
    <w:rsid w:val="001B4084"/>
    <w:rsid w:val="001B4FD5"/>
    <w:rsid w:val="001C01E9"/>
    <w:rsid w:val="001C0EA0"/>
    <w:rsid w:val="001C12A6"/>
    <w:rsid w:val="001C3372"/>
    <w:rsid w:val="001C351A"/>
    <w:rsid w:val="001D125E"/>
    <w:rsid w:val="001D5C23"/>
    <w:rsid w:val="001D7170"/>
    <w:rsid w:val="001E11D9"/>
    <w:rsid w:val="001E1446"/>
    <w:rsid w:val="001E24DA"/>
    <w:rsid w:val="001E3B97"/>
    <w:rsid w:val="001E4A87"/>
    <w:rsid w:val="001E4F08"/>
    <w:rsid w:val="001E5089"/>
    <w:rsid w:val="001E6B5A"/>
    <w:rsid w:val="001E71D7"/>
    <w:rsid w:val="001F01C1"/>
    <w:rsid w:val="001F13B4"/>
    <w:rsid w:val="001F199A"/>
    <w:rsid w:val="001F2AEC"/>
    <w:rsid w:val="001F47D4"/>
    <w:rsid w:val="001F4C07"/>
    <w:rsid w:val="001F50BD"/>
    <w:rsid w:val="001F58CF"/>
    <w:rsid w:val="001F73EE"/>
    <w:rsid w:val="002025A1"/>
    <w:rsid w:val="00206322"/>
    <w:rsid w:val="002114BC"/>
    <w:rsid w:val="00211C8C"/>
    <w:rsid w:val="00212E1A"/>
    <w:rsid w:val="0021472C"/>
    <w:rsid w:val="00215820"/>
    <w:rsid w:val="00216597"/>
    <w:rsid w:val="00217BA1"/>
    <w:rsid w:val="0022025B"/>
    <w:rsid w:val="00220AEA"/>
    <w:rsid w:val="00224B34"/>
    <w:rsid w:val="00225A85"/>
    <w:rsid w:val="00226438"/>
    <w:rsid w:val="002265A5"/>
    <w:rsid w:val="00226954"/>
    <w:rsid w:val="00227763"/>
    <w:rsid w:val="00231F57"/>
    <w:rsid w:val="00233126"/>
    <w:rsid w:val="0023466B"/>
    <w:rsid w:val="002368CB"/>
    <w:rsid w:val="00241B9C"/>
    <w:rsid w:val="002420CF"/>
    <w:rsid w:val="00246C54"/>
    <w:rsid w:val="00250429"/>
    <w:rsid w:val="0025109E"/>
    <w:rsid w:val="00251DA8"/>
    <w:rsid w:val="00252FB9"/>
    <w:rsid w:val="00253A34"/>
    <w:rsid w:val="00254531"/>
    <w:rsid w:val="00254B9E"/>
    <w:rsid w:val="00261F9A"/>
    <w:rsid w:val="002629A3"/>
    <w:rsid w:val="0026326E"/>
    <w:rsid w:val="002633B8"/>
    <w:rsid w:val="002642DD"/>
    <w:rsid w:val="00265660"/>
    <w:rsid w:val="002677A0"/>
    <w:rsid w:val="00267D18"/>
    <w:rsid w:val="002703DD"/>
    <w:rsid w:val="00271169"/>
    <w:rsid w:val="00275D79"/>
    <w:rsid w:val="0027712A"/>
    <w:rsid w:val="00280A4F"/>
    <w:rsid w:val="002810A7"/>
    <w:rsid w:val="00283986"/>
    <w:rsid w:val="00285510"/>
    <w:rsid w:val="00285C8E"/>
    <w:rsid w:val="00285FFD"/>
    <w:rsid w:val="002868E2"/>
    <w:rsid w:val="002869C3"/>
    <w:rsid w:val="00287AD4"/>
    <w:rsid w:val="00290B92"/>
    <w:rsid w:val="00292701"/>
    <w:rsid w:val="00292D37"/>
    <w:rsid w:val="002936E4"/>
    <w:rsid w:val="00296B88"/>
    <w:rsid w:val="002A260D"/>
    <w:rsid w:val="002A29D5"/>
    <w:rsid w:val="002A2FF8"/>
    <w:rsid w:val="002A6C9C"/>
    <w:rsid w:val="002A74A2"/>
    <w:rsid w:val="002A7B1C"/>
    <w:rsid w:val="002B0BF2"/>
    <w:rsid w:val="002B1E7B"/>
    <w:rsid w:val="002B1FA9"/>
    <w:rsid w:val="002B1FFB"/>
    <w:rsid w:val="002B45CD"/>
    <w:rsid w:val="002B51C8"/>
    <w:rsid w:val="002B5B5B"/>
    <w:rsid w:val="002C2ABA"/>
    <w:rsid w:val="002C2D5D"/>
    <w:rsid w:val="002C2F62"/>
    <w:rsid w:val="002C4597"/>
    <w:rsid w:val="002C74CA"/>
    <w:rsid w:val="002C78A3"/>
    <w:rsid w:val="002D0F5E"/>
    <w:rsid w:val="002D11FD"/>
    <w:rsid w:val="002D2896"/>
    <w:rsid w:val="002D3B9D"/>
    <w:rsid w:val="002D734F"/>
    <w:rsid w:val="002D7971"/>
    <w:rsid w:val="002E2497"/>
    <w:rsid w:val="002E4B13"/>
    <w:rsid w:val="002E6B5E"/>
    <w:rsid w:val="002F0C2B"/>
    <w:rsid w:val="002F110F"/>
    <w:rsid w:val="002F744D"/>
    <w:rsid w:val="00301030"/>
    <w:rsid w:val="00303DE6"/>
    <w:rsid w:val="00305670"/>
    <w:rsid w:val="00310124"/>
    <w:rsid w:val="003101E6"/>
    <w:rsid w:val="00312015"/>
    <w:rsid w:val="0031236B"/>
    <w:rsid w:val="00316162"/>
    <w:rsid w:val="003170FF"/>
    <w:rsid w:val="003177A2"/>
    <w:rsid w:val="0032198E"/>
    <w:rsid w:val="00322306"/>
    <w:rsid w:val="003356BA"/>
    <w:rsid w:val="0033586E"/>
    <w:rsid w:val="00337673"/>
    <w:rsid w:val="00342ED4"/>
    <w:rsid w:val="00344B27"/>
    <w:rsid w:val="003461F2"/>
    <w:rsid w:val="0034720F"/>
    <w:rsid w:val="00347CCD"/>
    <w:rsid w:val="003544FB"/>
    <w:rsid w:val="003546D7"/>
    <w:rsid w:val="00354AE8"/>
    <w:rsid w:val="003560CF"/>
    <w:rsid w:val="00356F26"/>
    <w:rsid w:val="00360239"/>
    <w:rsid w:val="0036365B"/>
    <w:rsid w:val="00365D63"/>
    <w:rsid w:val="00366568"/>
    <w:rsid w:val="0036793B"/>
    <w:rsid w:val="00372682"/>
    <w:rsid w:val="00372BC3"/>
    <w:rsid w:val="00373A64"/>
    <w:rsid w:val="00376CC5"/>
    <w:rsid w:val="0037774C"/>
    <w:rsid w:val="00381039"/>
    <w:rsid w:val="00381459"/>
    <w:rsid w:val="003845FC"/>
    <w:rsid w:val="00384D19"/>
    <w:rsid w:val="003852BB"/>
    <w:rsid w:val="003876CF"/>
    <w:rsid w:val="0039026A"/>
    <w:rsid w:val="00390CE9"/>
    <w:rsid w:val="0039142A"/>
    <w:rsid w:val="003915A5"/>
    <w:rsid w:val="0039272C"/>
    <w:rsid w:val="003930E2"/>
    <w:rsid w:val="00395984"/>
    <w:rsid w:val="00395F16"/>
    <w:rsid w:val="0039693B"/>
    <w:rsid w:val="003A3579"/>
    <w:rsid w:val="003A6964"/>
    <w:rsid w:val="003B21D5"/>
    <w:rsid w:val="003B3C40"/>
    <w:rsid w:val="003C0CD2"/>
    <w:rsid w:val="003C24FA"/>
    <w:rsid w:val="003C36D7"/>
    <w:rsid w:val="003C4B92"/>
    <w:rsid w:val="003C66D7"/>
    <w:rsid w:val="003D1DE1"/>
    <w:rsid w:val="003D1F4B"/>
    <w:rsid w:val="003D2179"/>
    <w:rsid w:val="003D2F2D"/>
    <w:rsid w:val="003D78D1"/>
    <w:rsid w:val="003E472D"/>
    <w:rsid w:val="003F28EC"/>
    <w:rsid w:val="003F3122"/>
    <w:rsid w:val="003F3F1E"/>
    <w:rsid w:val="003F6BE2"/>
    <w:rsid w:val="003F7E2F"/>
    <w:rsid w:val="00401590"/>
    <w:rsid w:val="00412C74"/>
    <w:rsid w:val="004137C5"/>
    <w:rsid w:val="004162EF"/>
    <w:rsid w:val="00416A80"/>
    <w:rsid w:val="00417D8C"/>
    <w:rsid w:val="00423D9A"/>
    <w:rsid w:val="004241D8"/>
    <w:rsid w:val="00424E5F"/>
    <w:rsid w:val="0042751E"/>
    <w:rsid w:val="0043146F"/>
    <w:rsid w:val="00433379"/>
    <w:rsid w:val="0043459E"/>
    <w:rsid w:val="004424B9"/>
    <w:rsid w:val="00446E4C"/>
    <w:rsid w:val="00447FDD"/>
    <w:rsid w:val="004503FF"/>
    <w:rsid w:val="004509AD"/>
    <w:rsid w:val="00451F6B"/>
    <w:rsid w:val="00453E7B"/>
    <w:rsid w:val="00455068"/>
    <w:rsid w:val="00456B5C"/>
    <w:rsid w:val="00456FD9"/>
    <w:rsid w:val="00457813"/>
    <w:rsid w:val="00461B92"/>
    <w:rsid w:val="0046222E"/>
    <w:rsid w:val="00462302"/>
    <w:rsid w:val="00463E3D"/>
    <w:rsid w:val="004645AE"/>
    <w:rsid w:val="00465100"/>
    <w:rsid w:val="00473DF5"/>
    <w:rsid w:val="00474D09"/>
    <w:rsid w:val="00475DE3"/>
    <w:rsid w:val="00475F13"/>
    <w:rsid w:val="00480BE2"/>
    <w:rsid w:val="004811F1"/>
    <w:rsid w:val="00483653"/>
    <w:rsid w:val="0048616E"/>
    <w:rsid w:val="00487275"/>
    <w:rsid w:val="00490C66"/>
    <w:rsid w:val="004951B8"/>
    <w:rsid w:val="004A2388"/>
    <w:rsid w:val="004A24AD"/>
    <w:rsid w:val="004A4802"/>
    <w:rsid w:val="004A60B2"/>
    <w:rsid w:val="004A6BC2"/>
    <w:rsid w:val="004A7E54"/>
    <w:rsid w:val="004B06E1"/>
    <w:rsid w:val="004B5007"/>
    <w:rsid w:val="004C090A"/>
    <w:rsid w:val="004C1814"/>
    <w:rsid w:val="004C2982"/>
    <w:rsid w:val="004C3DB5"/>
    <w:rsid w:val="004C3F8D"/>
    <w:rsid w:val="004C46A8"/>
    <w:rsid w:val="004C4CE8"/>
    <w:rsid w:val="004C54C9"/>
    <w:rsid w:val="004C695C"/>
    <w:rsid w:val="004C7F65"/>
    <w:rsid w:val="004D0A68"/>
    <w:rsid w:val="004D3E33"/>
    <w:rsid w:val="004D4FDE"/>
    <w:rsid w:val="004D615B"/>
    <w:rsid w:val="004E03A7"/>
    <w:rsid w:val="004E0529"/>
    <w:rsid w:val="004E7A3A"/>
    <w:rsid w:val="004E7F9E"/>
    <w:rsid w:val="004F35C3"/>
    <w:rsid w:val="004F584B"/>
    <w:rsid w:val="004F6783"/>
    <w:rsid w:val="00500B7F"/>
    <w:rsid w:val="00504E46"/>
    <w:rsid w:val="00506265"/>
    <w:rsid w:val="00506E0A"/>
    <w:rsid w:val="0050714D"/>
    <w:rsid w:val="00507292"/>
    <w:rsid w:val="00507BBE"/>
    <w:rsid w:val="00510770"/>
    <w:rsid w:val="0051215B"/>
    <w:rsid w:val="00512A0A"/>
    <w:rsid w:val="005133E4"/>
    <w:rsid w:val="005138F5"/>
    <w:rsid w:val="0051641A"/>
    <w:rsid w:val="0052252B"/>
    <w:rsid w:val="005250F2"/>
    <w:rsid w:val="00526640"/>
    <w:rsid w:val="00535F63"/>
    <w:rsid w:val="00540FCD"/>
    <w:rsid w:val="0055236E"/>
    <w:rsid w:val="005563E5"/>
    <w:rsid w:val="005571A7"/>
    <w:rsid w:val="00557F6E"/>
    <w:rsid w:val="00561688"/>
    <w:rsid w:val="00562315"/>
    <w:rsid w:val="0056279A"/>
    <w:rsid w:val="00562D6F"/>
    <w:rsid w:val="0056455C"/>
    <w:rsid w:val="00565BAD"/>
    <w:rsid w:val="00572B8A"/>
    <w:rsid w:val="00574B46"/>
    <w:rsid w:val="005774C9"/>
    <w:rsid w:val="00580CCF"/>
    <w:rsid w:val="0058764F"/>
    <w:rsid w:val="00591477"/>
    <w:rsid w:val="00593F77"/>
    <w:rsid w:val="005953DC"/>
    <w:rsid w:val="005A044D"/>
    <w:rsid w:val="005A1D84"/>
    <w:rsid w:val="005A4891"/>
    <w:rsid w:val="005A6472"/>
    <w:rsid w:val="005A70EA"/>
    <w:rsid w:val="005B1E87"/>
    <w:rsid w:val="005B2B3B"/>
    <w:rsid w:val="005B2BE7"/>
    <w:rsid w:val="005B7CF7"/>
    <w:rsid w:val="005C201E"/>
    <w:rsid w:val="005C2277"/>
    <w:rsid w:val="005C2466"/>
    <w:rsid w:val="005C3963"/>
    <w:rsid w:val="005D0BCA"/>
    <w:rsid w:val="005D1840"/>
    <w:rsid w:val="005D29EA"/>
    <w:rsid w:val="005D35E4"/>
    <w:rsid w:val="005D5F44"/>
    <w:rsid w:val="005D7910"/>
    <w:rsid w:val="005E0E11"/>
    <w:rsid w:val="005E1B2D"/>
    <w:rsid w:val="005E4C16"/>
    <w:rsid w:val="005E5095"/>
    <w:rsid w:val="005E5D2B"/>
    <w:rsid w:val="005F004A"/>
    <w:rsid w:val="005F04FE"/>
    <w:rsid w:val="005F10B9"/>
    <w:rsid w:val="005F132F"/>
    <w:rsid w:val="005F1A08"/>
    <w:rsid w:val="005F4152"/>
    <w:rsid w:val="005F6CC6"/>
    <w:rsid w:val="00601326"/>
    <w:rsid w:val="00606B79"/>
    <w:rsid w:val="00614C68"/>
    <w:rsid w:val="00614D94"/>
    <w:rsid w:val="00615BE5"/>
    <w:rsid w:val="00617FC1"/>
    <w:rsid w:val="00620C44"/>
    <w:rsid w:val="0062154F"/>
    <w:rsid w:val="00622DF4"/>
    <w:rsid w:val="006245EF"/>
    <w:rsid w:val="00625DCA"/>
    <w:rsid w:val="00626026"/>
    <w:rsid w:val="00630690"/>
    <w:rsid w:val="006306A8"/>
    <w:rsid w:val="00631624"/>
    <w:rsid w:val="00631A8C"/>
    <w:rsid w:val="00633C71"/>
    <w:rsid w:val="00637F2D"/>
    <w:rsid w:val="00640FE1"/>
    <w:rsid w:val="00643E00"/>
    <w:rsid w:val="0064410B"/>
    <w:rsid w:val="00646B24"/>
    <w:rsid w:val="00651CA2"/>
    <w:rsid w:val="00653D60"/>
    <w:rsid w:val="00654639"/>
    <w:rsid w:val="00660D05"/>
    <w:rsid w:val="00662035"/>
    <w:rsid w:val="00665E5C"/>
    <w:rsid w:val="00667F43"/>
    <w:rsid w:val="00671D9A"/>
    <w:rsid w:val="006724DA"/>
    <w:rsid w:val="00673952"/>
    <w:rsid w:val="00673B1C"/>
    <w:rsid w:val="006762C5"/>
    <w:rsid w:val="00680210"/>
    <w:rsid w:val="006821F9"/>
    <w:rsid w:val="00682F8D"/>
    <w:rsid w:val="00684AC5"/>
    <w:rsid w:val="00685F4D"/>
    <w:rsid w:val="00686C9D"/>
    <w:rsid w:val="00687404"/>
    <w:rsid w:val="00687AD3"/>
    <w:rsid w:val="00693904"/>
    <w:rsid w:val="0069552F"/>
    <w:rsid w:val="00697A35"/>
    <w:rsid w:val="006A0814"/>
    <w:rsid w:val="006A0AE4"/>
    <w:rsid w:val="006A1715"/>
    <w:rsid w:val="006A1823"/>
    <w:rsid w:val="006A4212"/>
    <w:rsid w:val="006A4D6F"/>
    <w:rsid w:val="006A6794"/>
    <w:rsid w:val="006A75EB"/>
    <w:rsid w:val="006B0583"/>
    <w:rsid w:val="006B2D5B"/>
    <w:rsid w:val="006B569E"/>
    <w:rsid w:val="006B7D14"/>
    <w:rsid w:val="006C0955"/>
    <w:rsid w:val="006C09C1"/>
    <w:rsid w:val="006C186D"/>
    <w:rsid w:val="006C3420"/>
    <w:rsid w:val="006C3584"/>
    <w:rsid w:val="006C4370"/>
    <w:rsid w:val="006C504C"/>
    <w:rsid w:val="006C5104"/>
    <w:rsid w:val="006C5308"/>
    <w:rsid w:val="006D5B93"/>
    <w:rsid w:val="006E1476"/>
    <w:rsid w:val="006E18DE"/>
    <w:rsid w:val="006E4300"/>
    <w:rsid w:val="006E449A"/>
    <w:rsid w:val="006E4CDC"/>
    <w:rsid w:val="006E50E7"/>
    <w:rsid w:val="006E54C5"/>
    <w:rsid w:val="006E6A44"/>
    <w:rsid w:val="006F4C2B"/>
    <w:rsid w:val="006F534C"/>
    <w:rsid w:val="006F72CB"/>
    <w:rsid w:val="00700699"/>
    <w:rsid w:val="007010AC"/>
    <w:rsid w:val="007013E8"/>
    <w:rsid w:val="00706D76"/>
    <w:rsid w:val="007076E1"/>
    <w:rsid w:val="007124F8"/>
    <w:rsid w:val="00715403"/>
    <w:rsid w:val="007173F6"/>
    <w:rsid w:val="00717C3B"/>
    <w:rsid w:val="00717F0A"/>
    <w:rsid w:val="00722E5E"/>
    <w:rsid w:val="007257B0"/>
    <w:rsid w:val="00725A7D"/>
    <w:rsid w:val="00727093"/>
    <w:rsid w:val="0073085C"/>
    <w:rsid w:val="00731D85"/>
    <w:rsid w:val="0073298A"/>
    <w:rsid w:val="00732E96"/>
    <w:rsid w:val="00733526"/>
    <w:rsid w:val="007341D3"/>
    <w:rsid w:val="00735892"/>
    <w:rsid w:val="00737395"/>
    <w:rsid w:val="00740B76"/>
    <w:rsid w:val="0074456D"/>
    <w:rsid w:val="00745421"/>
    <w:rsid w:val="00746505"/>
    <w:rsid w:val="007500C8"/>
    <w:rsid w:val="007526AE"/>
    <w:rsid w:val="00752FD1"/>
    <w:rsid w:val="00764BCF"/>
    <w:rsid w:val="00765236"/>
    <w:rsid w:val="00767328"/>
    <w:rsid w:val="007705F9"/>
    <w:rsid w:val="00771709"/>
    <w:rsid w:val="00777E7D"/>
    <w:rsid w:val="00780BE7"/>
    <w:rsid w:val="00780D69"/>
    <w:rsid w:val="007819E7"/>
    <w:rsid w:val="00781BB5"/>
    <w:rsid w:val="007825C6"/>
    <w:rsid w:val="007851EC"/>
    <w:rsid w:val="007866E2"/>
    <w:rsid w:val="00790BB3"/>
    <w:rsid w:val="00792043"/>
    <w:rsid w:val="007950E1"/>
    <w:rsid w:val="00795131"/>
    <w:rsid w:val="00797EDD"/>
    <w:rsid w:val="00797FF4"/>
    <w:rsid w:val="007A05E5"/>
    <w:rsid w:val="007A2165"/>
    <w:rsid w:val="007B0322"/>
    <w:rsid w:val="007B1455"/>
    <w:rsid w:val="007C0E3F"/>
    <w:rsid w:val="007C1C8F"/>
    <w:rsid w:val="007C206C"/>
    <w:rsid w:val="007C2443"/>
    <w:rsid w:val="007C27E3"/>
    <w:rsid w:val="007C35A0"/>
    <w:rsid w:val="007C4774"/>
    <w:rsid w:val="007C5081"/>
    <w:rsid w:val="007C5729"/>
    <w:rsid w:val="007C662D"/>
    <w:rsid w:val="007C6FFF"/>
    <w:rsid w:val="007D3756"/>
    <w:rsid w:val="007D5483"/>
    <w:rsid w:val="007D55C2"/>
    <w:rsid w:val="007E1814"/>
    <w:rsid w:val="007E2900"/>
    <w:rsid w:val="007E54E5"/>
    <w:rsid w:val="008001FA"/>
    <w:rsid w:val="00800D9A"/>
    <w:rsid w:val="008037FC"/>
    <w:rsid w:val="00805A85"/>
    <w:rsid w:val="008063DF"/>
    <w:rsid w:val="00810619"/>
    <w:rsid w:val="00810CE8"/>
    <w:rsid w:val="008111E4"/>
    <w:rsid w:val="0081276F"/>
    <w:rsid w:val="0081301C"/>
    <w:rsid w:val="00817585"/>
    <w:rsid w:val="00817761"/>
    <w:rsid w:val="00817DD6"/>
    <w:rsid w:val="00821746"/>
    <w:rsid w:val="00821B9B"/>
    <w:rsid w:val="00821DDC"/>
    <w:rsid w:val="00824DC1"/>
    <w:rsid w:val="00826686"/>
    <w:rsid w:val="00826AF4"/>
    <w:rsid w:val="00831A36"/>
    <w:rsid w:val="0083208F"/>
    <w:rsid w:val="00841FBB"/>
    <w:rsid w:val="00843EEE"/>
    <w:rsid w:val="00845CD5"/>
    <w:rsid w:val="00850F16"/>
    <w:rsid w:val="008513C3"/>
    <w:rsid w:val="00851BF3"/>
    <w:rsid w:val="008579DB"/>
    <w:rsid w:val="00860D64"/>
    <w:rsid w:val="008629A9"/>
    <w:rsid w:val="0086371D"/>
    <w:rsid w:val="00863727"/>
    <w:rsid w:val="00863810"/>
    <w:rsid w:val="0086591D"/>
    <w:rsid w:val="00866326"/>
    <w:rsid w:val="00876553"/>
    <w:rsid w:val="00876E01"/>
    <w:rsid w:val="00883A2E"/>
    <w:rsid w:val="00883D40"/>
    <w:rsid w:val="00884E04"/>
    <w:rsid w:val="0088513A"/>
    <w:rsid w:val="00886C05"/>
    <w:rsid w:val="00892D44"/>
    <w:rsid w:val="00893C19"/>
    <w:rsid w:val="0089421D"/>
    <w:rsid w:val="00895308"/>
    <w:rsid w:val="00896548"/>
    <w:rsid w:val="008A0240"/>
    <w:rsid w:val="008A153C"/>
    <w:rsid w:val="008A1CB3"/>
    <w:rsid w:val="008A4DDC"/>
    <w:rsid w:val="008B0549"/>
    <w:rsid w:val="008B41EC"/>
    <w:rsid w:val="008B53E8"/>
    <w:rsid w:val="008B5B6E"/>
    <w:rsid w:val="008B5F6E"/>
    <w:rsid w:val="008B7C51"/>
    <w:rsid w:val="008C1D0F"/>
    <w:rsid w:val="008D1565"/>
    <w:rsid w:val="008D6630"/>
    <w:rsid w:val="008D6C8D"/>
    <w:rsid w:val="008D7613"/>
    <w:rsid w:val="008E07D9"/>
    <w:rsid w:val="008E1492"/>
    <w:rsid w:val="008E2B54"/>
    <w:rsid w:val="008E4404"/>
    <w:rsid w:val="008E58C7"/>
    <w:rsid w:val="008E6A68"/>
    <w:rsid w:val="008E6B64"/>
    <w:rsid w:val="008E75C7"/>
    <w:rsid w:val="008E7E2A"/>
    <w:rsid w:val="008F2FDC"/>
    <w:rsid w:val="008F3D57"/>
    <w:rsid w:val="008F5021"/>
    <w:rsid w:val="008F5457"/>
    <w:rsid w:val="008F59DD"/>
    <w:rsid w:val="008F63B7"/>
    <w:rsid w:val="008F6C53"/>
    <w:rsid w:val="009008F9"/>
    <w:rsid w:val="009031E9"/>
    <w:rsid w:val="009035B0"/>
    <w:rsid w:val="009043FF"/>
    <w:rsid w:val="00904675"/>
    <w:rsid w:val="00904E23"/>
    <w:rsid w:val="00910864"/>
    <w:rsid w:val="00913E73"/>
    <w:rsid w:val="00915B6B"/>
    <w:rsid w:val="009177F9"/>
    <w:rsid w:val="00920456"/>
    <w:rsid w:val="00920F8A"/>
    <w:rsid w:val="00923749"/>
    <w:rsid w:val="00926F0F"/>
    <w:rsid w:val="0092745E"/>
    <w:rsid w:val="00931244"/>
    <w:rsid w:val="00934B45"/>
    <w:rsid w:val="00935730"/>
    <w:rsid w:val="00937655"/>
    <w:rsid w:val="009376C2"/>
    <w:rsid w:val="00937E5F"/>
    <w:rsid w:val="00941A23"/>
    <w:rsid w:val="00943573"/>
    <w:rsid w:val="00944656"/>
    <w:rsid w:val="0094535F"/>
    <w:rsid w:val="00952089"/>
    <w:rsid w:val="00952D8B"/>
    <w:rsid w:val="009546E6"/>
    <w:rsid w:val="009548B6"/>
    <w:rsid w:val="0095556E"/>
    <w:rsid w:val="00956DBF"/>
    <w:rsid w:val="00963E91"/>
    <w:rsid w:val="00964E1C"/>
    <w:rsid w:val="00965B8E"/>
    <w:rsid w:val="00966ADE"/>
    <w:rsid w:val="00966B1B"/>
    <w:rsid w:val="00970A35"/>
    <w:rsid w:val="00971B61"/>
    <w:rsid w:val="009751E3"/>
    <w:rsid w:val="00976020"/>
    <w:rsid w:val="0097799C"/>
    <w:rsid w:val="009779D1"/>
    <w:rsid w:val="00980610"/>
    <w:rsid w:val="00980C31"/>
    <w:rsid w:val="00981304"/>
    <w:rsid w:val="0098339B"/>
    <w:rsid w:val="00983EC1"/>
    <w:rsid w:val="009917DB"/>
    <w:rsid w:val="00992E06"/>
    <w:rsid w:val="009934B5"/>
    <w:rsid w:val="00994456"/>
    <w:rsid w:val="009955FF"/>
    <w:rsid w:val="00995ADF"/>
    <w:rsid w:val="00997E06"/>
    <w:rsid w:val="009A18DF"/>
    <w:rsid w:val="009A2693"/>
    <w:rsid w:val="009A3767"/>
    <w:rsid w:val="009A3880"/>
    <w:rsid w:val="009A3AD6"/>
    <w:rsid w:val="009A3FF6"/>
    <w:rsid w:val="009A65CD"/>
    <w:rsid w:val="009A7D90"/>
    <w:rsid w:val="009A7E2B"/>
    <w:rsid w:val="009B0F2F"/>
    <w:rsid w:val="009B3F4A"/>
    <w:rsid w:val="009B643C"/>
    <w:rsid w:val="009B73A0"/>
    <w:rsid w:val="009B73AA"/>
    <w:rsid w:val="009C58B3"/>
    <w:rsid w:val="009C6835"/>
    <w:rsid w:val="009D259D"/>
    <w:rsid w:val="009D4D2A"/>
    <w:rsid w:val="009E1138"/>
    <w:rsid w:val="009E4E2E"/>
    <w:rsid w:val="009F2C91"/>
    <w:rsid w:val="009F5591"/>
    <w:rsid w:val="009F7B8E"/>
    <w:rsid w:val="009F7DC5"/>
    <w:rsid w:val="00A00487"/>
    <w:rsid w:val="00A00974"/>
    <w:rsid w:val="00A02687"/>
    <w:rsid w:val="00A04204"/>
    <w:rsid w:val="00A06803"/>
    <w:rsid w:val="00A07D96"/>
    <w:rsid w:val="00A11CCB"/>
    <w:rsid w:val="00A1250C"/>
    <w:rsid w:val="00A1292A"/>
    <w:rsid w:val="00A12CEA"/>
    <w:rsid w:val="00A21086"/>
    <w:rsid w:val="00A2415D"/>
    <w:rsid w:val="00A353B4"/>
    <w:rsid w:val="00A35932"/>
    <w:rsid w:val="00A36467"/>
    <w:rsid w:val="00A37076"/>
    <w:rsid w:val="00A4012E"/>
    <w:rsid w:val="00A40EB0"/>
    <w:rsid w:val="00A41C3E"/>
    <w:rsid w:val="00A439EA"/>
    <w:rsid w:val="00A44D32"/>
    <w:rsid w:val="00A47F44"/>
    <w:rsid w:val="00A50D9D"/>
    <w:rsid w:val="00A518A8"/>
    <w:rsid w:val="00A53000"/>
    <w:rsid w:val="00A545C6"/>
    <w:rsid w:val="00A557F7"/>
    <w:rsid w:val="00A5615D"/>
    <w:rsid w:val="00A56EB3"/>
    <w:rsid w:val="00A6026E"/>
    <w:rsid w:val="00A65B2B"/>
    <w:rsid w:val="00A75F87"/>
    <w:rsid w:val="00A77D21"/>
    <w:rsid w:val="00A806AC"/>
    <w:rsid w:val="00A846A3"/>
    <w:rsid w:val="00A8586D"/>
    <w:rsid w:val="00A875E5"/>
    <w:rsid w:val="00A879C2"/>
    <w:rsid w:val="00A93035"/>
    <w:rsid w:val="00A9479A"/>
    <w:rsid w:val="00A94907"/>
    <w:rsid w:val="00A95D8B"/>
    <w:rsid w:val="00AA632D"/>
    <w:rsid w:val="00AB374C"/>
    <w:rsid w:val="00AB5643"/>
    <w:rsid w:val="00AB609D"/>
    <w:rsid w:val="00AB6228"/>
    <w:rsid w:val="00AC0270"/>
    <w:rsid w:val="00AC15E3"/>
    <w:rsid w:val="00AC3EA3"/>
    <w:rsid w:val="00AC5A24"/>
    <w:rsid w:val="00AC6B25"/>
    <w:rsid w:val="00AC7803"/>
    <w:rsid w:val="00AC792D"/>
    <w:rsid w:val="00AD02AF"/>
    <w:rsid w:val="00AD0DC0"/>
    <w:rsid w:val="00AD69EB"/>
    <w:rsid w:val="00AE2341"/>
    <w:rsid w:val="00AE2C10"/>
    <w:rsid w:val="00AE46D2"/>
    <w:rsid w:val="00AE6435"/>
    <w:rsid w:val="00AF08C8"/>
    <w:rsid w:val="00AF34F6"/>
    <w:rsid w:val="00AF41F0"/>
    <w:rsid w:val="00AF53B3"/>
    <w:rsid w:val="00AF6042"/>
    <w:rsid w:val="00AF7FB2"/>
    <w:rsid w:val="00B02801"/>
    <w:rsid w:val="00B03037"/>
    <w:rsid w:val="00B03F6B"/>
    <w:rsid w:val="00B077B4"/>
    <w:rsid w:val="00B07989"/>
    <w:rsid w:val="00B1077E"/>
    <w:rsid w:val="00B118E3"/>
    <w:rsid w:val="00B13C41"/>
    <w:rsid w:val="00B15A41"/>
    <w:rsid w:val="00B177A9"/>
    <w:rsid w:val="00B20E3A"/>
    <w:rsid w:val="00B20F3B"/>
    <w:rsid w:val="00B224F2"/>
    <w:rsid w:val="00B22D95"/>
    <w:rsid w:val="00B239B2"/>
    <w:rsid w:val="00B23E0F"/>
    <w:rsid w:val="00B27481"/>
    <w:rsid w:val="00B277F5"/>
    <w:rsid w:val="00B30D88"/>
    <w:rsid w:val="00B31D43"/>
    <w:rsid w:val="00B32420"/>
    <w:rsid w:val="00B4004B"/>
    <w:rsid w:val="00B439F3"/>
    <w:rsid w:val="00B44D9D"/>
    <w:rsid w:val="00B461AD"/>
    <w:rsid w:val="00B502CE"/>
    <w:rsid w:val="00B51E92"/>
    <w:rsid w:val="00B52723"/>
    <w:rsid w:val="00B576E6"/>
    <w:rsid w:val="00B60655"/>
    <w:rsid w:val="00B64CAA"/>
    <w:rsid w:val="00B6508D"/>
    <w:rsid w:val="00B657B8"/>
    <w:rsid w:val="00B745C4"/>
    <w:rsid w:val="00B75243"/>
    <w:rsid w:val="00B800ED"/>
    <w:rsid w:val="00B81872"/>
    <w:rsid w:val="00B82877"/>
    <w:rsid w:val="00B840E6"/>
    <w:rsid w:val="00B84920"/>
    <w:rsid w:val="00B8501F"/>
    <w:rsid w:val="00B8535C"/>
    <w:rsid w:val="00B8556A"/>
    <w:rsid w:val="00B9106F"/>
    <w:rsid w:val="00B944C9"/>
    <w:rsid w:val="00B9548E"/>
    <w:rsid w:val="00BA109D"/>
    <w:rsid w:val="00BA126B"/>
    <w:rsid w:val="00BA4C39"/>
    <w:rsid w:val="00BA75DD"/>
    <w:rsid w:val="00BB13C1"/>
    <w:rsid w:val="00BB2261"/>
    <w:rsid w:val="00BB2773"/>
    <w:rsid w:val="00BB2BFC"/>
    <w:rsid w:val="00BB3FF6"/>
    <w:rsid w:val="00BB41CE"/>
    <w:rsid w:val="00BB458D"/>
    <w:rsid w:val="00BB4D6E"/>
    <w:rsid w:val="00BB565D"/>
    <w:rsid w:val="00BB6949"/>
    <w:rsid w:val="00BB73AD"/>
    <w:rsid w:val="00BB7DC6"/>
    <w:rsid w:val="00BC1EA8"/>
    <w:rsid w:val="00BC2257"/>
    <w:rsid w:val="00BC3032"/>
    <w:rsid w:val="00BD03BB"/>
    <w:rsid w:val="00BD1660"/>
    <w:rsid w:val="00BD585F"/>
    <w:rsid w:val="00BD594C"/>
    <w:rsid w:val="00BD5B91"/>
    <w:rsid w:val="00BD5DA2"/>
    <w:rsid w:val="00BD6105"/>
    <w:rsid w:val="00BD6422"/>
    <w:rsid w:val="00BE0079"/>
    <w:rsid w:val="00BE00AE"/>
    <w:rsid w:val="00BE1AE5"/>
    <w:rsid w:val="00BE2517"/>
    <w:rsid w:val="00BE2998"/>
    <w:rsid w:val="00BE3CA4"/>
    <w:rsid w:val="00BE5468"/>
    <w:rsid w:val="00BE7449"/>
    <w:rsid w:val="00BF044E"/>
    <w:rsid w:val="00BF1214"/>
    <w:rsid w:val="00BF16C4"/>
    <w:rsid w:val="00BF5B13"/>
    <w:rsid w:val="00BF5E27"/>
    <w:rsid w:val="00BF621B"/>
    <w:rsid w:val="00BF6E6B"/>
    <w:rsid w:val="00C012A3"/>
    <w:rsid w:val="00C048EE"/>
    <w:rsid w:val="00C05BF7"/>
    <w:rsid w:val="00C07E34"/>
    <w:rsid w:val="00C140BF"/>
    <w:rsid w:val="00C16250"/>
    <w:rsid w:val="00C16F19"/>
    <w:rsid w:val="00C20768"/>
    <w:rsid w:val="00C22735"/>
    <w:rsid w:val="00C23162"/>
    <w:rsid w:val="00C2478E"/>
    <w:rsid w:val="00C25B66"/>
    <w:rsid w:val="00C302AF"/>
    <w:rsid w:val="00C30EB1"/>
    <w:rsid w:val="00C31982"/>
    <w:rsid w:val="00C33645"/>
    <w:rsid w:val="00C3502A"/>
    <w:rsid w:val="00C42241"/>
    <w:rsid w:val="00C4238F"/>
    <w:rsid w:val="00C42C9B"/>
    <w:rsid w:val="00C444CA"/>
    <w:rsid w:val="00C447CF"/>
    <w:rsid w:val="00C50CBC"/>
    <w:rsid w:val="00C51FFB"/>
    <w:rsid w:val="00C52A7B"/>
    <w:rsid w:val="00C55516"/>
    <w:rsid w:val="00C60874"/>
    <w:rsid w:val="00C6174B"/>
    <w:rsid w:val="00C61ED4"/>
    <w:rsid w:val="00C6324C"/>
    <w:rsid w:val="00C64349"/>
    <w:rsid w:val="00C65EA6"/>
    <w:rsid w:val="00C679AA"/>
    <w:rsid w:val="00C724CF"/>
    <w:rsid w:val="00C737BE"/>
    <w:rsid w:val="00C75878"/>
    <w:rsid w:val="00C75972"/>
    <w:rsid w:val="00C81418"/>
    <w:rsid w:val="00C82792"/>
    <w:rsid w:val="00C83C7A"/>
    <w:rsid w:val="00C9014F"/>
    <w:rsid w:val="00C92AEC"/>
    <w:rsid w:val="00C940D8"/>
    <w:rsid w:val="00C948FD"/>
    <w:rsid w:val="00C97B77"/>
    <w:rsid w:val="00CA0098"/>
    <w:rsid w:val="00CA039A"/>
    <w:rsid w:val="00CA0639"/>
    <w:rsid w:val="00CA6BAA"/>
    <w:rsid w:val="00CA7813"/>
    <w:rsid w:val="00CA79EC"/>
    <w:rsid w:val="00CB1445"/>
    <w:rsid w:val="00CB2220"/>
    <w:rsid w:val="00CB28CC"/>
    <w:rsid w:val="00CB31B9"/>
    <w:rsid w:val="00CB3577"/>
    <w:rsid w:val="00CB43D5"/>
    <w:rsid w:val="00CB5206"/>
    <w:rsid w:val="00CB73D5"/>
    <w:rsid w:val="00CC0E66"/>
    <w:rsid w:val="00CC363C"/>
    <w:rsid w:val="00CC76F9"/>
    <w:rsid w:val="00CD030B"/>
    <w:rsid w:val="00CD066B"/>
    <w:rsid w:val="00CD28F5"/>
    <w:rsid w:val="00CD3129"/>
    <w:rsid w:val="00CD3ECE"/>
    <w:rsid w:val="00CD46E2"/>
    <w:rsid w:val="00CD4707"/>
    <w:rsid w:val="00CD5A6D"/>
    <w:rsid w:val="00CE0E5A"/>
    <w:rsid w:val="00CE1B21"/>
    <w:rsid w:val="00CE2E08"/>
    <w:rsid w:val="00CE3073"/>
    <w:rsid w:val="00CE4254"/>
    <w:rsid w:val="00CE4A06"/>
    <w:rsid w:val="00CE78B4"/>
    <w:rsid w:val="00CF0C8C"/>
    <w:rsid w:val="00CF20BB"/>
    <w:rsid w:val="00CF374B"/>
    <w:rsid w:val="00CF79DF"/>
    <w:rsid w:val="00D005BF"/>
    <w:rsid w:val="00D00D0B"/>
    <w:rsid w:val="00D01442"/>
    <w:rsid w:val="00D027EE"/>
    <w:rsid w:val="00D03D31"/>
    <w:rsid w:val="00D04934"/>
    <w:rsid w:val="00D04B69"/>
    <w:rsid w:val="00D13B15"/>
    <w:rsid w:val="00D142E5"/>
    <w:rsid w:val="00D16F1E"/>
    <w:rsid w:val="00D17FBC"/>
    <w:rsid w:val="00D20EAC"/>
    <w:rsid w:val="00D21E64"/>
    <w:rsid w:val="00D22DE6"/>
    <w:rsid w:val="00D25427"/>
    <w:rsid w:val="00D305CD"/>
    <w:rsid w:val="00D30A7D"/>
    <w:rsid w:val="00D3271D"/>
    <w:rsid w:val="00D32C6D"/>
    <w:rsid w:val="00D40420"/>
    <w:rsid w:val="00D460FA"/>
    <w:rsid w:val="00D46BB1"/>
    <w:rsid w:val="00D505A0"/>
    <w:rsid w:val="00D50966"/>
    <w:rsid w:val="00D537FA"/>
    <w:rsid w:val="00D55964"/>
    <w:rsid w:val="00D56102"/>
    <w:rsid w:val="00D6201E"/>
    <w:rsid w:val="00D63F6A"/>
    <w:rsid w:val="00D640F0"/>
    <w:rsid w:val="00D64161"/>
    <w:rsid w:val="00D71FB6"/>
    <w:rsid w:val="00D7746E"/>
    <w:rsid w:val="00D77773"/>
    <w:rsid w:val="00D8087F"/>
    <w:rsid w:val="00D80D99"/>
    <w:rsid w:val="00D82699"/>
    <w:rsid w:val="00D82904"/>
    <w:rsid w:val="00D837AE"/>
    <w:rsid w:val="00D86B11"/>
    <w:rsid w:val="00D86D58"/>
    <w:rsid w:val="00D924F0"/>
    <w:rsid w:val="00D92C14"/>
    <w:rsid w:val="00D93E0F"/>
    <w:rsid w:val="00D9503C"/>
    <w:rsid w:val="00DA038C"/>
    <w:rsid w:val="00DA2760"/>
    <w:rsid w:val="00DA2DAB"/>
    <w:rsid w:val="00DA3707"/>
    <w:rsid w:val="00DA41C0"/>
    <w:rsid w:val="00DA67E7"/>
    <w:rsid w:val="00DA79D3"/>
    <w:rsid w:val="00DB3AB0"/>
    <w:rsid w:val="00DB5C08"/>
    <w:rsid w:val="00DB6DFD"/>
    <w:rsid w:val="00DC0AAB"/>
    <w:rsid w:val="00DC0B75"/>
    <w:rsid w:val="00DD3A39"/>
    <w:rsid w:val="00DD66D7"/>
    <w:rsid w:val="00DD6EDB"/>
    <w:rsid w:val="00DD73EF"/>
    <w:rsid w:val="00DE23E8"/>
    <w:rsid w:val="00DE4F98"/>
    <w:rsid w:val="00DE6E86"/>
    <w:rsid w:val="00DE77DB"/>
    <w:rsid w:val="00DF187F"/>
    <w:rsid w:val="00E00521"/>
    <w:rsid w:val="00E00757"/>
    <w:rsid w:val="00E0128B"/>
    <w:rsid w:val="00E07E48"/>
    <w:rsid w:val="00E11C78"/>
    <w:rsid w:val="00E13DF8"/>
    <w:rsid w:val="00E148D2"/>
    <w:rsid w:val="00E15346"/>
    <w:rsid w:val="00E1562F"/>
    <w:rsid w:val="00E16121"/>
    <w:rsid w:val="00E2271E"/>
    <w:rsid w:val="00E227C9"/>
    <w:rsid w:val="00E263B1"/>
    <w:rsid w:val="00E26904"/>
    <w:rsid w:val="00E27C2B"/>
    <w:rsid w:val="00E3155D"/>
    <w:rsid w:val="00E323A8"/>
    <w:rsid w:val="00E35E01"/>
    <w:rsid w:val="00E3670A"/>
    <w:rsid w:val="00E374FB"/>
    <w:rsid w:val="00E37928"/>
    <w:rsid w:val="00E40703"/>
    <w:rsid w:val="00E436BF"/>
    <w:rsid w:val="00E43BA4"/>
    <w:rsid w:val="00E43E67"/>
    <w:rsid w:val="00E43F56"/>
    <w:rsid w:val="00E46E73"/>
    <w:rsid w:val="00E47418"/>
    <w:rsid w:val="00E47464"/>
    <w:rsid w:val="00E47CA0"/>
    <w:rsid w:val="00E52BDA"/>
    <w:rsid w:val="00E53373"/>
    <w:rsid w:val="00E56995"/>
    <w:rsid w:val="00E60A0B"/>
    <w:rsid w:val="00E60AA3"/>
    <w:rsid w:val="00E60F02"/>
    <w:rsid w:val="00E62ABC"/>
    <w:rsid w:val="00E62F96"/>
    <w:rsid w:val="00E6451B"/>
    <w:rsid w:val="00E64E17"/>
    <w:rsid w:val="00E70962"/>
    <w:rsid w:val="00E72016"/>
    <w:rsid w:val="00E7472A"/>
    <w:rsid w:val="00E84A24"/>
    <w:rsid w:val="00E852EA"/>
    <w:rsid w:val="00E91EB3"/>
    <w:rsid w:val="00E9577D"/>
    <w:rsid w:val="00E9759D"/>
    <w:rsid w:val="00EA1AF2"/>
    <w:rsid w:val="00EA3D3C"/>
    <w:rsid w:val="00EA3D7C"/>
    <w:rsid w:val="00EA3DB5"/>
    <w:rsid w:val="00EA644A"/>
    <w:rsid w:val="00EB0378"/>
    <w:rsid w:val="00EB43E3"/>
    <w:rsid w:val="00EC21CC"/>
    <w:rsid w:val="00EC3602"/>
    <w:rsid w:val="00EC47E5"/>
    <w:rsid w:val="00EC7AFB"/>
    <w:rsid w:val="00EC7CC3"/>
    <w:rsid w:val="00ED1141"/>
    <w:rsid w:val="00ED17F8"/>
    <w:rsid w:val="00ED20E0"/>
    <w:rsid w:val="00ED21DA"/>
    <w:rsid w:val="00ED7A0B"/>
    <w:rsid w:val="00ED7E15"/>
    <w:rsid w:val="00EE3B8C"/>
    <w:rsid w:val="00EF00D1"/>
    <w:rsid w:val="00EF129C"/>
    <w:rsid w:val="00EF1B98"/>
    <w:rsid w:val="00EF3FF4"/>
    <w:rsid w:val="00F00D37"/>
    <w:rsid w:val="00F04339"/>
    <w:rsid w:val="00F046CC"/>
    <w:rsid w:val="00F055E6"/>
    <w:rsid w:val="00F07EE3"/>
    <w:rsid w:val="00F10C03"/>
    <w:rsid w:val="00F10DCA"/>
    <w:rsid w:val="00F11920"/>
    <w:rsid w:val="00F11EE9"/>
    <w:rsid w:val="00F14344"/>
    <w:rsid w:val="00F16764"/>
    <w:rsid w:val="00F23D69"/>
    <w:rsid w:val="00F254A4"/>
    <w:rsid w:val="00F259CE"/>
    <w:rsid w:val="00F26B76"/>
    <w:rsid w:val="00F34B0D"/>
    <w:rsid w:val="00F4427A"/>
    <w:rsid w:val="00F44C9F"/>
    <w:rsid w:val="00F4610C"/>
    <w:rsid w:val="00F46494"/>
    <w:rsid w:val="00F521C2"/>
    <w:rsid w:val="00F524FA"/>
    <w:rsid w:val="00F54923"/>
    <w:rsid w:val="00F54F93"/>
    <w:rsid w:val="00F558AB"/>
    <w:rsid w:val="00F612A2"/>
    <w:rsid w:val="00F61D89"/>
    <w:rsid w:val="00F62335"/>
    <w:rsid w:val="00F62AEA"/>
    <w:rsid w:val="00F70337"/>
    <w:rsid w:val="00F71F18"/>
    <w:rsid w:val="00F723D6"/>
    <w:rsid w:val="00F73E86"/>
    <w:rsid w:val="00F743FA"/>
    <w:rsid w:val="00F74B9A"/>
    <w:rsid w:val="00F74F1F"/>
    <w:rsid w:val="00F75DCE"/>
    <w:rsid w:val="00F766B9"/>
    <w:rsid w:val="00F76751"/>
    <w:rsid w:val="00F83CA0"/>
    <w:rsid w:val="00F85A88"/>
    <w:rsid w:val="00F86ABB"/>
    <w:rsid w:val="00F91F78"/>
    <w:rsid w:val="00F95985"/>
    <w:rsid w:val="00F96466"/>
    <w:rsid w:val="00F97039"/>
    <w:rsid w:val="00F97A8D"/>
    <w:rsid w:val="00FA0700"/>
    <w:rsid w:val="00FA11CA"/>
    <w:rsid w:val="00FA1AA4"/>
    <w:rsid w:val="00FA2BF9"/>
    <w:rsid w:val="00FA4ED0"/>
    <w:rsid w:val="00FB052D"/>
    <w:rsid w:val="00FB0CC4"/>
    <w:rsid w:val="00FB25E8"/>
    <w:rsid w:val="00FB5302"/>
    <w:rsid w:val="00FC0DEC"/>
    <w:rsid w:val="00FC5C9C"/>
    <w:rsid w:val="00FC7B93"/>
    <w:rsid w:val="00FD02E2"/>
    <w:rsid w:val="00FD0D40"/>
    <w:rsid w:val="00FD0E0E"/>
    <w:rsid w:val="00FD1B3A"/>
    <w:rsid w:val="00FD1BE5"/>
    <w:rsid w:val="00FD2D2E"/>
    <w:rsid w:val="00FD6E8A"/>
    <w:rsid w:val="00FD710E"/>
    <w:rsid w:val="00FD7648"/>
    <w:rsid w:val="00FE0464"/>
    <w:rsid w:val="00FE1EB6"/>
    <w:rsid w:val="00FE2770"/>
    <w:rsid w:val="00FE6B35"/>
    <w:rsid w:val="00FF00C1"/>
    <w:rsid w:val="00FF099F"/>
    <w:rsid w:val="00FF2466"/>
    <w:rsid w:val="00FF4D65"/>
    <w:rsid w:val="00FF57F6"/>
    <w:rsid w:val="00FF66B1"/>
    <w:rsid w:val="00FF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1E3B97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3B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1E3B97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E3B97"/>
    <w:rPr>
      <w:rFonts w:ascii="Times New Roman" w:hAnsi="Times New Roman" w:cs="Times New Roman"/>
      <w:noProof/>
      <w:sz w:val="24"/>
    </w:rPr>
  </w:style>
  <w:style w:type="character" w:customStyle="1" w:styleId="Ohne">
    <w:name w:val="Ohne"/>
    <w:rsid w:val="004C090A"/>
  </w:style>
  <w:style w:type="character" w:customStyle="1" w:styleId="Hyperlink0">
    <w:name w:val="Hyperlink.0"/>
    <w:basedOn w:val="Ohne"/>
    <w:rsid w:val="004C090A"/>
    <w:rPr>
      <w:rFonts w:ascii="Arial" w:eastAsia="Arial" w:hAnsi="Arial" w:cs="Arial"/>
      <w:outline w:val="0"/>
      <w:color w:val="0000FF"/>
      <w:sz w:val="20"/>
      <w:szCs w:val="20"/>
      <w:u w:val="single" w:color="0000FF"/>
    </w:rPr>
  </w:style>
  <w:style w:type="paragraph" w:styleId="Textkrper">
    <w:name w:val="Body Text"/>
    <w:basedOn w:val="Standard"/>
    <w:link w:val="TextkrperZchn"/>
    <w:uiPriority w:val="1"/>
    <w:qFormat/>
    <w:rsid w:val="008E75C7"/>
    <w:pPr>
      <w:widowControl w:val="0"/>
      <w:autoSpaceDE w:val="0"/>
      <w:autoSpaceDN w:val="0"/>
      <w:spacing w:before="0" w:after="0"/>
    </w:pPr>
    <w:rPr>
      <w:rFonts w:eastAsia="Times New Roman" w:cs="Times New Roman"/>
      <w:sz w:val="23"/>
      <w:szCs w:val="23"/>
    </w:rPr>
  </w:style>
  <w:style w:type="character" w:customStyle="1" w:styleId="TextkrperZchn">
    <w:name w:val="Textkörper Zchn"/>
    <w:basedOn w:val="Absatz-Standardschriftart"/>
    <w:link w:val="Textkrper"/>
    <w:uiPriority w:val="1"/>
    <w:rsid w:val="008E75C7"/>
    <w:rPr>
      <w:rFonts w:ascii="Times New Roman" w:eastAsia="Times New Roman" w:hAnsi="Times New Roman" w:cs="Times New Roman"/>
      <w:sz w:val="23"/>
      <w:szCs w:val="23"/>
    </w:rPr>
  </w:style>
  <w:style w:type="paragraph" w:customStyle="1" w:styleId="Default">
    <w:name w:val="Default"/>
    <w:rsid w:val="00F743FA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  <w:lang w:val="de-DE"/>
    </w:rPr>
  </w:style>
  <w:style w:type="paragraph" w:customStyle="1" w:styleId="Pa11">
    <w:name w:val="Pa11"/>
    <w:basedOn w:val="Default"/>
    <w:next w:val="Default"/>
    <w:uiPriority w:val="99"/>
    <w:rsid w:val="00CA6BAA"/>
    <w:pPr>
      <w:spacing w:line="197" w:lineRule="atLeast"/>
    </w:pPr>
    <w:rPr>
      <w:rFonts w:ascii="Warnock Pro" w:hAnsi="Warnock Pro" w:cstheme="minorBidi"/>
      <w:color w:val="auto"/>
    </w:rPr>
  </w:style>
  <w:style w:type="character" w:customStyle="1" w:styleId="react-xocs-alternative-link">
    <w:name w:val="react-xocs-alternative-link"/>
    <w:basedOn w:val="Absatz-Standardschriftart"/>
    <w:rsid w:val="00685F4D"/>
  </w:style>
  <w:style w:type="character" w:customStyle="1" w:styleId="given-name">
    <w:name w:val="given-name"/>
    <w:basedOn w:val="Absatz-Standardschriftart"/>
    <w:rsid w:val="00685F4D"/>
  </w:style>
  <w:style w:type="character" w:customStyle="1" w:styleId="text">
    <w:name w:val="text"/>
    <w:basedOn w:val="Absatz-Standardschriftart"/>
    <w:rsid w:val="00685F4D"/>
  </w:style>
  <w:style w:type="character" w:customStyle="1" w:styleId="title-text">
    <w:name w:val="title-text"/>
    <w:basedOn w:val="Absatz-Standardschriftart"/>
    <w:rsid w:val="00685F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1E3B97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3B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1E3B97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E3B97"/>
    <w:rPr>
      <w:rFonts w:ascii="Times New Roman" w:hAnsi="Times New Roman" w:cs="Times New Roman"/>
      <w:noProof/>
      <w:sz w:val="24"/>
    </w:rPr>
  </w:style>
  <w:style w:type="character" w:customStyle="1" w:styleId="Ohne">
    <w:name w:val="Ohne"/>
    <w:rsid w:val="004C090A"/>
  </w:style>
  <w:style w:type="character" w:customStyle="1" w:styleId="Hyperlink0">
    <w:name w:val="Hyperlink.0"/>
    <w:basedOn w:val="Ohne"/>
    <w:rsid w:val="004C090A"/>
    <w:rPr>
      <w:rFonts w:ascii="Arial" w:eastAsia="Arial" w:hAnsi="Arial" w:cs="Arial"/>
      <w:outline w:val="0"/>
      <w:color w:val="0000FF"/>
      <w:sz w:val="20"/>
      <w:szCs w:val="20"/>
      <w:u w:val="single" w:color="0000FF"/>
    </w:rPr>
  </w:style>
  <w:style w:type="paragraph" w:styleId="Textkrper">
    <w:name w:val="Body Text"/>
    <w:basedOn w:val="Standard"/>
    <w:link w:val="TextkrperZchn"/>
    <w:uiPriority w:val="1"/>
    <w:qFormat/>
    <w:rsid w:val="008E75C7"/>
    <w:pPr>
      <w:widowControl w:val="0"/>
      <w:autoSpaceDE w:val="0"/>
      <w:autoSpaceDN w:val="0"/>
      <w:spacing w:before="0" w:after="0"/>
    </w:pPr>
    <w:rPr>
      <w:rFonts w:eastAsia="Times New Roman" w:cs="Times New Roman"/>
      <w:sz w:val="23"/>
      <w:szCs w:val="23"/>
    </w:rPr>
  </w:style>
  <w:style w:type="character" w:customStyle="1" w:styleId="TextkrperZchn">
    <w:name w:val="Textkörper Zchn"/>
    <w:basedOn w:val="Absatz-Standardschriftart"/>
    <w:link w:val="Textkrper"/>
    <w:uiPriority w:val="1"/>
    <w:rsid w:val="008E75C7"/>
    <w:rPr>
      <w:rFonts w:ascii="Times New Roman" w:eastAsia="Times New Roman" w:hAnsi="Times New Roman" w:cs="Times New Roman"/>
      <w:sz w:val="23"/>
      <w:szCs w:val="23"/>
    </w:rPr>
  </w:style>
  <w:style w:type="paragraph" w:customStyle="1" w:styleId="Default">
    <w:name w:val="Default"/>
    <w:rsid w:val="00F743FA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  <w:lang w:val="de-DE"/>
    </w:rPr>
  </w:style>
  <w:style w:type="paragraph" w:customStyle="1" w:styleId="Pa11">
    <w:name w:val="Pa11"/>
    <w:basedOn w:val="Default"/>
    <w:next w:val="Default"/>
    <w:uiPriority w:val="99"/>
    <w:rsid w:val="00CA6BAA"/>
    <w:pPr>
      <w:spacing w:line="197" w:lineRule="atLeast"/>
    </w:pPr>
    <w:rPr>
      <w:rFonts w:ascii="Warnock Pro" w:hAnsi="Warnock Pro" w:cstheme="minorBidi"/>
      <w:color w:val="auto"/>
    </w:rPr>
  </w:style>
  <w:style w:type="character" w:customStyle="1" w:styleId="react-xocs-alternative-link">
    <w:name w:val="react-xocs-alternative-link"/>
    <w:basedOn w:val="Absatz-Standardschriftart"/>
    <w:rsid w:val="00685F4D"/>
  </w:style>
  <w:style w:type="character" w:customStyle="1" w:styleId="given-name">
    <w:name w:val="given-name"/>
    <w:basedOn w:val="Absatz-Standardschriftart"/>
    <w:rsid w:val="00685F4D"/>
  </w:style>
  <w:style w:type="character" w:customStyle="1" w:styleId="text">
    <w:name w:val="text"/>
    <w:basedOn w:val="Absatz-Standardschriftart"/>
    <w:rsid w:val="00685F4D"/>
  </w:style>
  <w:style w:type="character" w:customStyle="1" w:styleId="title-text">
    <w:name w:val="title-text"/>
    <w:basedOn w:val="Absatz-Standardschriftart"/>
    <w:rsid w:val="0068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10C3AAA-A11F-4170-896D-B4884DA29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96</Words>
  <Characters>187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llmann</cp:lastModifiedBy>
  <cp:revision>2</cp:revision>
  <cp:lastPrinted>2013-10-03T12:51:00Z</cp:lastPrinted>
  <dcterms:created xsi:type="dcterms:W3CDTF">2024-03-27T22:12:00Z</dcterms:created>
  <dcterms:modified xsi:type="dcterms:W3CDTF">2024-03-2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